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ca-E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ca-ES"/>
        </w:rPr>
        <w:t xml:space="preserve">. Summary of </w:t>
      </w:r>
      <w:r>
        <w:rPr>
          <w:rFonts w:cs="Times New Roman" w:ascii="Times New Roman" w:hAnsi="Times New Roman"/>
          <w:color w:val="222222"/>
          <w:sz w:val="24"/>
          <w:szCs w:val="24"/>
          <w:highlight w:val="white"/>
          <w:lang w:val="en-US"/>
        </w:rPr>
        <w:t>concomitant systemic therapy different from chemotherapy</w:t>
      </w:r>
      <w:r>
        <w:rPr>
          <w:rFonts w:cs="Times New Roman" w:ascii="Times New Roman" w:hAnsi="Times New Roman"/>
          <w:color w:val="222222"/>
          <w:sz w:val="24"/>
          <w:szCs w:val="24"/>
          <w:lang w:val="en-US"/>
        </w:rPr>
        <w:t xml:space="preserve"> (N=102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222222"/>
          <w:sz w:val="24"/>
          <w:szCs w:val="24"/>
          <w:lang w:val="en-US"/>
        </w:rPr>
      </w:r>
    </w:p>
    <w:tbl>
      <w:tblPr>
        <w:tblW w:w="8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8"/>
        <w:gridCol w:w="1216"/>
      </w:tblGrid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a-ES"/>
              </w:rPr>
              <w:t>Family dru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ca-ES"/>
              </w:rPr>
              <w:t>N(%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Tyrosine-kinase 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21 (20.6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IL-2 agoni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4 (2.4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Inducible co-stimulators (ICO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4 (2.4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Antagonists of Vascular Endothelial Growth Factor (Anti-VEGF) 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2 (2.0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Mesenchymal-epithelial transition factor inhibitors  (MET inhibitor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8 (1.3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Peroxisome proliferator-activated receptors inhibitors (PPAR inhibitor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7 (1.2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Interleukin 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4 (0.7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Lysine specific demethylase 1 (LSD1) inhibit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4 (0.7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Anaplastic lymphoma kinase (ALK) 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3 (0.5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MEK inhibit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3 (0.5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Arginase 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3 (0.5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Talimogene laherperepvec (T-VEC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2 (0.3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T cell immunoglobulin and ITIM domain (TIGIT) inhibit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2 (0.3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Kirsten rat sarcoma (K-ras) Inhibito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 (0.2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Inhibitors of apoptosis (IAPs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 (0.2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Adenosine signaling through A2A receptors (A2AR) 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 (0.2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Cyclin-dependent kinases (CDKs) 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 (0.2)</w:t>
            </w:r>
          </w:p>
        </w:tc>
      </w:tr>
      <w:tr>
        <w:trPr/>
        <w:tc>
          <w:tcPr>
            <w:tcW w:w="7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Toll-like receptor 4 (TLR-4) inhibito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ca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ca-ES"/>
              </w:rPr>
              <w:t>1 (0.2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ca-ES"/>
        </w:rPr>
      </w:pPr>
      <w:r>
        <w:rPr>
          <w:rFonts w:cs="Times New Roman" w:ascii="Times New Roman" w:hAnsi="Times New Roman"/>
          <w:sz w:val="24"/>
          <w:szCs w:val="24"/>
          <w:lang w:val="ca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07:58:00Z</dcterms:created>
  <dc:creator>mmriveir</dc:creator>
  <dc:description/>
  <dc:language>en-US</dc:language>
  <cp:lastModifiedBy>mmriveir</cp:lastModifiedBy>
  <dcterms:modified xsi:type="dcterms:W3CDTF">2022-03-07T07:58:00Z</dcterms:modified>
  <cp:revision>2</cp:revision>
  <dc:subject/>
  <dc:title/>
</cp:coreProperties>
</file>